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w:t>
            </w:r>
            <w:bookmarkEnd w:id="0"/>
            <w:r>
              <w:rPr>
                <w:rFonts w:hint="eastAsia"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eastAsia" w:ascii="Arial" w:hAnsi="Arial" w:eastAsia="宋体" w:cs="Arial"/>
                <w:color w:val="auto"/>
                <w:sz w:val="18"/>
                <w:szCs w:val="18"/>
                <w:lang w:val="en-US" w:eastAsia="zh-CN"/>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b w:val="0"/>
                <w:bCs w:val="0"/>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w:t>
            </w:r>
            <w:bookmarkEnd w:id="1"/>
            <w:r>
              <w:rPr>
                <w:rFonts w:hint="eastAsia" w:ascii="Arial" w:hAnsi="Arial" w:eastAsia="宋体" w:cs="Arial"/>
                <w:color w:val="auto"/>
                <w:sz w:val="18"/>
                <w:szCs w:val="18"/>
                <w:lang w:val="en-US" w:eastAsia="zh-CN"/>
              </w:rPr>
              <w:t xml:space="preserv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Page 1</w:t>
            </w:r>
            <w:bookmarkEnd w:id="2"/>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bookmarkStart w:id="3" w:name="OLE_LINK4"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20</w:t>
            </w:r>
          </w:p>
        </w:tc>
      </w:tr>
      <w:bookmarkEnd w:id="3"/>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1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Start w:id="4" w:name="OLE_LINK5"/>
            <w:r>
              <w:rPr>
                <w:rFonts w:hint="eastAsia" w:ascii="Arial" w:hAnsi="Arial" w:eastAsia="宋体" w:cs="Arial"/>
                <w:color w:val="auto"/>
                <w:sz w:val="18"/>
                <w:szCs w:val="18"/>
                <w:lang w:val="en-US" w:eastAsia="zh-CN"/>
              </w:rPr>
              <w:t>23-24</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 stat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flicts of inter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vailability statemen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xMmE2Njk3MTI0NzZjZDY3YmM5YTNkZmM1OGY1Y2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F50259"/>
    <w:rsid w:val="0B616ACC"/>
    <w:rsid w:val="0BB61CF8"/>
    <w:rsid w:val="0DA87805"/>
    <w:rsid w:val="0F2366E5"/>
    <w:rsid w:val="0F3D12BD"/>
    <w:rsid w:val="0FDF2F6F"/>
    <w:rsid w:val="14F055ED"/>
    <w:rsid w:val="151E112D"/>
    <w:rsid w:val="18F179C4"/>
    <w:rsid w:val="1A1C1867"/>
    <w:rsid w:val="1C146065"/>
    <w:rsid w:val="1E2527AC"/>
    <w:rsid w:val="200D34F7"/>
    <w:rsid w:val="23E67AE2"/>
    <w:rsid w:val="24763D61"/>
    <w:rsid w:val="260B4207"/>
    <w:rsid w:val="2A3C5105"/>
    <w:rsid w:val="3062163D"/>
    <w:rsid w:val="344F1ED9"/>
    <w:rsid w:val="348953EB"/>
    <w:rsid w:val="36A6383E"/>
    <w:rsid w:val="3A00614F"/>
    <w:rsid w:val="3AE710BD"/>
    <w:rsid w:val="3B750477"/>
    <w:rsid w:val="3B8763FC"/>
    <w:rsid w:val="3D5563DA"/>
    <w:rsid w:val="3E077380"/>
    <w:rsid w:val="3EAD4D9F"/>
    <w:rsid w:val="40630701"/>
    <w:rsid w:val="464F5D68"/>
    <w:rsid w:val="49FF1B34"/>
    <w:rsid w:val="4B337A07"/>
    <w:rsid w:val="4B6129BE"/>
    <w:rsid w:val="4D444572"/>
    <w:rsid w:val="4EA5021E"/>
    <w:rsid w:val="54D1675D"/>
    <w:rsid w:val="56301712"/>
    <w:rsid w:val="59D52E71"/>
    <w:rsid w:val="5A7870EE"/>
    <w:rsid w:val="5BFF6736"/>
    <w:rsid w:val="5C4C6173"/>
    <w:rsid w:val="5E693E49"/>
    <w:rsid w:val="5E9C2F2A"/>
    <w:rsid w:val="661A1A97"/>
    <w:rsid w:val="663F32AC"/>
    <w:rsid w:val="678C42CF"/>
    <w:rsid w:val="68155815"/>
    <w:rsid w:val="69D837FB"/>
    <w:rsid w:val="6A260A0B"/>
    <w:rsid w:val="6BD85D34"/>
    <w:rsid w:val="6DC522E8"/>
    <w:rsid w:val="755653B5"/>
    <w:rsid w:val="75B94E29"/>
    <w:rsid w:val="761C0F14"/>
    <w:rsid w:val="762F11BB"/>
    <w:rsid w:val="7B063660"/>
    <w:rsid w:val="7CDB38D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5</Words>
  <Characters>6125</Characters>
  <Lines>49</Lines>
  <Paragraphs>14</Paragraphs>
  <TotalTime>0</TotalTime>
  <ScaleCrop>false</ScaleCrop>
  <LinksUpToDate>false</LinksUpToDate>
  <CharactersWithSpaces>709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LY</cp:lastModifiedBy>
  <cp:lastPrinted>2020-11-24T03:02:00Z</cp:lastPrinted>
  <dcterms:modified xsi:type="dcterms:W3CDTF">2023-07-05T16:13:2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3AC7428B4DB48A4ADC95ABC76CA1C58_13</vt:lpwstr>
  </property>
</Properties>
</file>